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8462" w:type="dxa"/>
        <w:tblInd w:w="1024" w:type="dxa"/>
        <w:tblLook w:val="04A0" w:firstRow="1" w:lastRow="0" w:firstColumn="1" w:lastColumn="0" w:noHBand="0" w:noVBand="1"/>
      </w:tblPr>
      <w:tblGrid>
        <w:gridCol w:w="2689"/>
        <w:gridCol w:w="3119"/>
        <w:gridCol w:w="2654"/>
      </w:tblGrid>
      <w:tr w:rsidR="003905CF" w:rsidRPr="003905CF" w14:paraId="0F471F0F" w14:textId="77777777" w:rsidTr="00D56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8923E0" w14:textId="77777777" w:rsidR="003905CF" w:rsidRPr="003905CF" w:rsidRDefault="003905CF" w:rsidP="000B40B4">
            <w:pPr>
              <w:jc w:val="center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Characteristics</w:t>
            </w:r>
          </w:p>
        </w:tc>
        <w:tc>
          <w:tcPr>
            <w:tcW w:w="0" w:type="auto"/>
            <w:hideMark/>
          </w:tcPr>
          <w:p w14:paraId="6F3249EC" w14:textId="77777777" w:rsidR="003905CF" w:rsidRPr="003905CF" w:rsidRDefault="003905CF" w:rsidP="000B4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i/>
                <w:iCs/>
                <w:color w:val="000000"/>
              </w:rPr>
              <w:t>P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i/>
                <w:iCs/>
                <w:color w:val="000000"/>
                <w:cs/>
              </w:rPr>
              <w:t xml:space="preserve">. 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i/>
                <w:iCs/>
                <w:color w:val="000000"/>
              </w:rPr>
              <w:t>vivax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 patients</w:t>
            </w:r>
          </w:p>
        </w:tc>
        <w:tc>
          <w:tcPr>
            <w:tcW w:w="0" w:type="auto"/>
            <w:hideMark/>
          </w:tcPr>
          <w:p w14:paraId="774AE52E" w14:textId="77777777" w:rsidR="003905CF" w:rsidRPr="003905CF" w:rsidRDefault="003905CF" w:rsidP="000B4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Healthy subject</w:t>
            </w:r>
          </w:p>
        </w:tc>
      </w:tr>
      <w:tr w:rsidR="003905CF" w:rsidRPr="003905CF" w14:paraId="01614BF6" w14:textId="77777777" w:rsidTr="00D5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7F33FA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Total Number</w:t>
            </w:r>
          </w:p>
        </w:tc>
        <w:tc>
          <w:tcPr>
            <w:tcW w:w="0" w:type="auto"/>
            <w:vAlign w:val="center"/>
            <w:hideMark/>
          </w:tcPr>
          <w:p w14:paraId="48F9DA22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34321BCD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</w:rPr>
              <w:t>30</w:t>
            </w:r>
          </w:p>
        </w:tc>
      </w:tr>
      <w:tr w:rsidR="003905CF" w:rsidRPr="003905CF" w14:paraId="3A1563E0" w14:textId="77777777" w:rsidTr="00D56F4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CABD098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 xml:space="preserve">Age 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(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years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)</w:t>
            </w:r>
          </w:p>
        </w:tc>
        <w:tc>
          <w:tcPr>
            <w:tcW w:w="0" w:type="auto"/>
            <w:hideMark/>
          </w:tcPr>
          <w:p w14:paraId="366E21D9" w14:textId="77777777" w:rsidR="003905CF" w:rsidRPr="003905CF" w:rsidRDefault="003905CF" w:rsidP="000B4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</w:p>
        </w:tc>
      </w:tr>
      <w:tr w:rsidR="003905CF" w:rsidRPr="003905CF" w14:paraId="2698A121" w14:textId="77777777" w:rsidTr="00D5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56908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  <w:lang w:bidi="th-TH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 xml:space="preserve">Median 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  <w:cs/>
              </w:rPr>
              <w:t>(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Q1, Q3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  <w: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1BB3DE3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 xml:space="preserve">26 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(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18, 38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5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741E91C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30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5 (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24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0, 33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7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)</w:t>
            </w:r>
          </w:p>
        </w:tc>
      </w:tr>
      <w:tr w:rsidR="003905CF" w:rsidRPr="003905CF" w14:paraId="2FB99DAC" w14:textId="77777777" w:rsidTr="00D56F42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86A2D2E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Gender</w:t>
            </w:r>
          </w:p>
        </w:tc>
        <w:tc>
          <w:tcPr>
            <w:tcW w:w="0" w:type="auto"/>
            <w:hideMark/>
          </w:tcPr>
          <w:p w14:paraId="2C540E69" w14:textId="77777777" w:rsidR="003905CF" w:rsidRPr="003905CF" w:rsidRDefault="003905CF" w:rsidP="000B4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</w:p>
        </w:tc>
      </w:tr>
      <w:tr w:rsidR="003905CF" w:rsidRPr="003905CF" w14:paraId="76A12BB1" w14:textId="77777777" w:rsidTr="00D5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E2ACEB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  <w:b w:val="0"/>
                <w:bCs w:val="0"/>
                <w:lang w:bidi="th-TH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Male</w:t>
            </w:r>
          </w:p>
        </w:tc>
        <w:tc>
          <w:tcPr>
            <w:tcW w:w="0" w:type="auto"/>
            <w:vAlign w:val="bottom"/>
            <w:hideMark/>
          </w:tcPr>
          <w:p w14:paraId="5910A09E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65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4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% (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34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/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52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6DEEA0F1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50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% (1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5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/3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)</w:t>
            </w:r>
          </w:p>
        </w:tc>
      </w:tr>
      <w:tr w:rsidR="003905CF" w:rsidRPr="003905CF" w14:paraId="41E4AAA2" w14:textId="77777777" w:rsidTr="00D56F4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16261B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  <w:b w:val="0"/>
                <w:bCs w:val="0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0CC09694" w14:textId="77777777" w:rsidR="003905CF" w:rsidRPr="003905CF" w:rsidRDefault="003905CF" w:rsidP="000B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34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6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% (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18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/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52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535D6B27" w14:textId="77777777" w:rsidR="003905CF" w:rsidRPr="003905CF" w:rsidRDefault="003905CF" w:rsidP="000B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50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% (1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5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/3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)</w:t>
            </w:r>
          </w:p>
        </w:tc>
      </w:tr>
      <w:tr w:rsidR="003905CF" w:rsidRPr="003905CF" w14:paraId="3586C610" w14:textId="77777777" w:rsidTr="00D5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C72DF2A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Nationality</w:t>
            </w:r>
          </w:p>
        </w:tc>
        <w:tc>
          <w:tcPr>
            <w:tcW w:w="0" w:type="auto"/>
            <w:hideMark/>
          </w:tcPr>
          <w:p w14:paraId="5DE8580D" w14:textId="77777777" w:rsidR="003905CF" w:rsidRPr="003905CF" w:rsidRDefault="003905CF" w:rsidP="000B40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</w:p>
        </w:tc>
      </w:tr>
      <w:tr w:rsidR="003905CF" w:rsidRPr="003905CF" w14:paraId="6B018BA3" w14:textId="77777777" w:rsidTr="00D56F4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691767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  <w:b w:val="0"/>
                <w:bCs w:val="0"/>
                <w:lang w:bidi="th-TH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Thai</w:t>
            </w:r>
          </w:p>
        </w:tc>
        <w:tc>
          <w:tcPr>
            <w:tcW w:w="0" w:type="auto"/>
            <w:vAlign w:val="center"/>
            <w:hideMark/>
          </w:tcPr>
          <w:p w14:paraId="70B377BF" w14:textId="77777777" w:rsidR="003905CF" w:rsidRPr="003905CF" w:rsidRDefault="003905CF" w:rsidP="000B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78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8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% (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41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/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52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005D678" w14:textId="77777777" w:rsidR="003905CF" w:rsidRPr="003905CF" w:rsidRDefault="003905CF" w:rsidP="000B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100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% (3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/3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)</w:t>
            </w:r>
          </w:p>
        </w:tc>
      </w:tr>
      <w:tr w:rsidR="003905CF" w:rsidRPr="003905CF" w14:paraId="5784AAB9" w14:textId="77777777" w:rsidTr="00D5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56E872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  <w:b w:val="0"/>
                <w:bCs w:val="0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Myanmar</w:t>
            </w:r>
          </w:p>
        </w:tc>
        <w:tc>
          <w:tcPr>
            <w:tcW w:w="0" w:type="auto"/>
            <w:vAlign w:val="center"/>
            <w:hideMark/>
          </w:tcPr>
          <w:p w14:paraId="62203D8C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21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2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% (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11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/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52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9E5FF6D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</w:p>
        </w:tc>
      </w:tr>
      <w:tr w:rsidR="003905CF" w:rsidRPr="003905CF" w14:paraId="2E7ECC53" w14:textId="77777777" w:rsidTr="00D56F42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79668E8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No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 xml:space="preserve">. 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of prior infection</w:t>
            </w:r>
          </w:p>
        </w:tc>
        <w:tc>
          <w:tcPr>
            <w:tcW w:w="0" w:type="auto"/>
            <w:hideMark/>
          </w:tcPr>
          <w:p w14:paraId="00433CC4" w14:textId="77777777" w:rsidR="003905CF" w:rsidRPr="003905CF" w:rsidRDefault="003905CF" w:rsidP="000B4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</w:p>
        </w:tc>
      </w:tr>
      <w:tr w:rsidR="003905CF" w:rsidRPr="003905CF" w14:paraId="7B216A5B" w14:textId="77777777" w:rsidTr="00D5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714A91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  <w:b w:val="0"/>
                <w:bCs w:val="0"/>
                <w:lang w:bidi="th-TH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24690AB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6828AA7D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</w:p>
        </w:tc>
      </w:tr>
      <w:tr w:rsidR="003905CF" w:rsidRPr="003905CF" w14:paraId="2761FF4B" w14:textId="77777777" w:rsidTr="00D56F4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FA19F2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  <w:b w:val="0"/>
                <w:bCs w:val="0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C2408A" w14:textId="77777777" w:rsidR="003905CF" w:rsidRPr="003905CF" w:rsidRDefault="003905CF" w:rsidP="000B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B32CFFD" w14:textId="77777777" w:rsidR="003905CF" w:rsidRPr="003905CF" w:rsidRDefault="003905CF" w:rsidP="000B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</w:p>
        </w:tc>
      </w:tr>
      <w:tr w:rsidR="003905CF" w:rsidRPr="003905CF" w14:paraId="5D38C962" w14:textId="77777777" w:rsidTr="00D5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8BA6AD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  <w:b w:val="0"/>
                <w:bCs w:val="0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&gt;1</w:t>
            </w:r>
          </w:p>
        </w:tc>
        <w:tc>
          <w:tcPr>
            <w:tcW w:w="0" w:type="auto"/>
            <w:vAlign w:val="center"/>
            <w:hideMark/>
          </w:tcPr>
          <w:p w14:paraId="0986312A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C18C489" w14:textId="77777777" w:rsidR="003905CF" w:rsidRPr="003905CF" w:rsidRDefault="003905CF" w:rsidP="000B4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</w:p>
        </w:tc>
      </w:tr>
      <w:tr w:rsidR="003905CF" w:rsidRPr="003905CF" w14:paraId="0BF62B71" w14:textId="77777777" w:rsidTr="00D56F42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929A21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No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  <w:cs/>
              </w:rPr>
              <w:t xml:space="preserve">. 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 xml:space="preserve">of recorded 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br/>
              <w:t>re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  <w:cs/>
              </w:rPr>
              <w:t>-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infections</w:t>
            </w:r>
          </w:p>
        </w:tc>
        <w:tc>
          <w:tcPr>
            <w:tcW w:w="0" w:type="auto"/>
            <w:vAlign w:val="center"/>
            <w:hideMark/>
          </w:tcPr>
          <w:p w14:paraId="212FC28D" w14:textId="77777777" w:rsidR="003905CF" w:rsidRPr="003905CF" w:rsidRDefault="003905CF" w:rsidP="000B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047578A" w14:textId="77777777" w:rsidR="003905CF" w:rsidRPr="003905CF" w:rsidRDefault="003905CF" w:rsidP="000B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</w:p>
        </w:tc>
      </w:tr>
      <w:tr w:rsidR="003905CF" w:rsidRPr="003905CF" w14:paraId="13C39507" w14:textId="77777777" w:rsidTr="00D56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7DED4D83" w14:textId="77777777" w:rsidR="003905CF" w:rsidRPr="003905CF" w:rsidRDefault="003905CF" w:rsidP="000B40B4">
            <w:pPr>
              <w:rPr>
                <w:rFonts w:ascii="Helvetica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Parasitemia (parasite/µL)</w:t>
            </w:r>
          </w:p>
        </w:tc>
      </w:tr>
      <w:tr w:rsidR="003905CF" w:rsidRPr="00ED4E44" w14:paraId="42B7E6FE" w14:textId="77777777" w:rsidTr="00D56F42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38D986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  <w:b w:val="0"/>
                <w:bCs w:val="0"/>
                <w:lang w:bidi="th-TH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Mean ± SD </w:t>
            </w:r>
          </w:p>
          <w:p w14:paraId="0CFDDB6D" w14:textId="77777777" w:rsidR="003905CF" w:rsidRPr="003905CF" w:rsidRDefault="003905CF" w:rsidP="000B40B4">
            <w:pPr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  <w:cs/>
              </w:rPr>
              <w:t>(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Range</w:t>
            </w:r>
            <w:r w:rsidRPr="003905CF">
              <w:rPr>
                <w:rFonts w:ascii="Helvetica" w:eastAsia="Times New Roman" w:hAnsi="Helvetica" w:cs="Helvetica"/>
                <w:b w:val="0"/>
                <w:bCs w:val="0"/>
                <w:color w:val="000000"/>
                <w: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1D78DBD" w14:textId="77777777" w:rsidR="003905CF" w:rsidRPr="003905CF" w:rsidRDefault="003905CF" w:rsidP="000B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4423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51 ± 2690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36</w:t>
            </w:r>
          </w:p>
          <w:p w14:paraId="4565346C" w14:textId="77777777" w:rsidR="003905CF" w:rsidRPr="003905CF" w:rsidRDefault="003905CF" w:rsidP="000B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(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379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 xml:space="preserve">76 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 xml:space="preserve">- 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11608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.</w:t>
            </w:r>
            <w:r w:rsidRPr="003905CF">
              <w:rPr>
                <w:rFonts w:ascii="Helvetica" w:eastAsia="Times New Roman" w:hAnsi="Helvetica" w:cs="Helvetica"/>
                <w:color w:val="000000"/>
              </w:rPr>
              <w:t>19</w:t>
            </w:r>
            <w:r w:rsidRPr="003905CF">
              <w:rPr>
                <w:rFonts w:ascii="Helvetica" w:eastAsia="Times New Roman" w:hAnsi="Helvetica" w:cs="Helvetica"/>
                <w:color w:val="000000"/>
                <w: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698E5E2" w14:textId="77777777" w:rsidR="003905CF" w:rsidRPr="00ED4E44" w:rsidRDefault="003905CF" w:rsidP="000B4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</w:rPr>
            </w:pPr>
            <w:r w:rsidRPr="003905CF">
              <w:rPr>
                <w:rFonts w:ascii="Helvetica" w:eastAsia="Times New Roman" w:hAnsi="Helvetica" w:cs="Helvetica"/>
                <w:color w:val="000000"/>
              </w:rPr>
              <w:t>0</w:t>
            </w:r>
          </w:p>
        </w:tc>
      </w:tr>
    </w:tbl>
    <w:p w14:paraId="24257A96" w14:textId="77777777" w:rsidR="003905CF" w:rsidRPr="00ED4E44" w:rsidRDefault="003905CF" w:rsidP="003905CF">
      <w:pPr>
        <w:spacing w:after="160" w:line="259" w:lineRule="auto"/>
        <w:rPr>
          <w:rFonts w:ascii="Helvetica" w:hAnsi="Helvetica" w:cs="Helvetica"/>
          <w:b/>
          <w:bCs/>
        </w:rPr>
      </w:pPr>
    </w:p>
    <w:p w14:paraId="4CDC9DF0" w14:textId="77777777" w:rsidR="003905CF" w:rsidRPr="00941F60" w:rsidRDefault="003905CF" w:rsidP="003905CF">
      <w:pPr>
        <w:spacing w:after="160" w:line="259" w:lineRule="auto"/>
        <w:rPr>
          <w:rFonts w:ascii="Helvetica" w:hAnsi="Helvetica" w:cs="Helvetica"/>
          <w:b/>
          <w:bCs/>
        </w:rPr>
      </w:pPr>
    </w:p>
    <w:p w14:paraId="46A3EB09" w14:textId="77777777" w:rsidR="003905CF" w:rsidRPr="0051063C" w:rsidRDefault="003905CF" w:rsidP="003905CF">
      <w:pPr>
        <w:contextualSpacing/>
        <w:rPr>
          <w:rFonts w:ascii="Helvetica" w:hAnsi="Helvetica" w:cs="Helvetica"/>
          <w:b/>
          <w:bCs/>
        </w:rPr>
      </w:pPr>
    </w:p>
    <w:p w14:paraId="7D27892E" w14:textId="7283A2E3" w:rsidR="00286347" w:rsidRPr="003905CF" w:rsidRDefault="00286347" w:rsidP="003905CF"/>
    <w:sectPr w:rsidR="00286347" w:rsidRPr="003905CF" w:rsidSect="002063CA">
      <w:pgSz w:w="12240" w:h="15840"/>
      <w:pgMar w:top="1138" w:right="1181" w:bottom="1138" w:left="1282" w:header="288" w:footer="504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34"/>
    <w:rsid w:val="00077AB7"/>
    <w:rsid w:val="00175E66"/>
    <w:rsid w:val="00190BA1"/>
    <w:rsid w:val="002063CA"/>
    <w:rsid w:val="002269D1"/>
    <w:rsid w:val="00286347"/>
    <w:rsid w:val="00311930"/>
    <w:rsid w:val="003905CF"/>
    <w:rsid w:val="005135D2"/>
    <w:rsid w:val="00727B33"/>
    <w:rsid w:val="00760276"/>
    <w:rsid w:val="007C6BD0"/>
    <w:rsid w:val="00941F60"/>
    <w:rsid w:val="00973A88"/>
    <w:rsid w:val="00A66618"/>
    <w:rsid w:val="00A75170"/>
    <w:rsid w:val="00B94534"/>
    <w:rsid w:val="00BC7B86"/>
    <w:rsid w:val="00BE2028"/>
    <w:rsid w:val="00C16F46"/>
    <w:rsid w:val="00C80E63"/>
    <w:rsid w:val="00CC5903"/>
    <w:rsid w:val="00D56F42"/>
    <w:rsid w:val="00E21A12"/>
    <w:rsid w:val="00ED4E44"/>
    <w:rsid w:val="671E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90992"/>
  <w15:chartTrackingRefBased/>
  <w15:docId w15:val="{E2AB7AC5-FB46-4C83-BDF8-43C699A9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F6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2"/>
    <w:qFormat/>
    <w:rsid w:val="00B9453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945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B9453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945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upplementaryMaterial">
    <w:name w:val="Supplementary Material"/>
    <w:basedOn w:val="Title"/>
    <w:next w:val="Title"/>
    <w:qFormat/>
    <w:rsid w:val="00B9453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table" w:styleId="PlainTable2">
    <w:name w:val="Plain Table 2"/>
    <w:basedOn w:val="TableNormal"/>
    <w:uiPriority w:val="42"/>
    <w:rsid w:val="00B945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9453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B94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C0CD07-CF31-4EE7-9B8C-E9272B43C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Nicholas</dc:creator>
  <cp:keywords/>
  <dc:description/>
  <cp:lastModifiedBy>Justin Nicholas</cp:lastModifiedBy>
  <cp:revision>5</cp:revision>
  <dcterms:created xsi:type="dcterms:W3CDTF">2023-08-18T16:31:00Z</dcterms:created>
  <dcterms:modified xsi:type="dcterms:W3CDTF">2023-08-19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f0b67c21fb8e22a34490fcc243ac517bc3d0a5795d33cb7e7ba9217314f424</vt:lpwstr>
  </property>
</Properties>
</file>